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3DF93EC8" w:rsidR="00136C62" w:rsidRPr="009E3EFC" w:rsidRDefault="00860C9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E3EF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2. </w:t>
      </w:r>
      <w:r w:rsidR="00CC44D2" w:rsidRPr="00092862">
        <w:rPr>
          <w:rFonts w:ascii="Times New Roman" w:hAnsi="Times New Roman" w:cs="Times New Roman"/>
          <w:sz w:val="22"/>
          <w:szCs w:val="22"/>
        </w:rPr>
        <w:t xml:space="preserve">Search strategies </w:t>
      </w:r>
      <w:r w:rsidR="00A435A2" w:rsidRPr="00092862">
        <w:rPr>
          <w:rFonts w:ascii="Times New Roman" w:hAnsi="Times New Roman" w:cs="Times New Roman"/>
          <w:sz w:val="22"/>
          <w:szCs w:val="22"/>
        </w:rPr>
        <w:t xml:space="preserve">for </w:t>
      </w:r>
      <w:r w:rsidR="009E3EFC" w:rsidRPr="00092862">
        <w:rPr>
          <w:rFonts w:ascii="Times New Roman" w:hAnsi="Times New Roman" w:cs="Times New Roman"/>
          <w:sz w:val="22"/>
          <w:szCs w:val="22"/>
        </w:rPr>
        <w:t>CINAHL</w:t>
      </w:r>
      <w:r w:rsidR="00C914C6" w:rsidRPr="00092862">
        <w:rPr>
          <w:rFonts w:ascii="Times New Roman" w:hAnsi="Times New Roman" w:cs="Times New Roman"/>
          <w:sz w:val="22"/>
          <w:szCs w:val="22"/>
        </w:rPr>
        <w:t xml:space="preserve">, </w:t>
      </w:r>
      <w:r w:rsidR="00C914C6" w:rsidRPr="00092862">
        <w:rPr>
          <w:rFonts w:ascii="Times New Roman" w:hAnsi="Times New Roman" w:cs="Times New Roman"/>
          <w:color w:val="000000"/>
          <w:sz w:val="22"/>
          <w:szCs w:val="22"/>
        </w:rPr>
        <w:t>MEDLINE (Ovid), and Scopus</w:t>
      </w:r>
      <w:r w:rsidR="00092862" w:rsidRPr="00092862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268"/>
        <w:gridCol w:w="3118"/>
      </w:tblGrid>
      <w:tr w:rsidR="00FB022E" w:rsidRPr="009E3EFC" w14:paraId="2E26760A" w14:textId="77777777" w:rsidTr="009E3EFC">
        <w:tc>
          <w:tcPr>
            <w:tcW w:w="1555" w:type="dxa"/>
            <w:shd w:val="clear" w:color="auto" w:fill="C1E4F5" w:themeFill="accent1" w:themeFillTint="33"/>
          </w:tcPr>
          <w:p w14:paraId="2F540118" w14:textId="57CDB963" w:rsidR="00FB022E" w:rsidRPr="009E3EFC" w:rsidRDefault="00FB02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>Database</w:t>
            </w:r>
            <w:proofErr w:type="spellEnd"/>
          </w:p>
        </w:tc>
        <w:tc>
          <w:tcPr>
            <w:tcW w:w="2409" w:type="dxa"/>
            <w:shd w:val="clear" w:color="auto" w:fill="C1E4F5" w:themeFill="accent1" w:themeFillTint="33"/>
          </w:tcPr>
          <w:p w14:paraId="44BACB5D" w14:textId="4F14666E" w:rsidR="00FB022E" w:rsidRPr="009E3EFC" w:rsidRDefault="00FB02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>Theme</w:t>
            </w:r>
            <w:proofErr w:type="spellEnd"/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 1: </w:t>
            </w:r>
            <w:proofErr w:type="spellStart"/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>Barcode</w:t>
            </w:r>
            <w:proofErr w:type="spellEnd"/>
          </w:p>
        </w:tc>
        <w:tc>
          <w:tcPr>
            <w:tcW w:w="2268" w:type="dxa"/>
            <w:shd w:val="clear" w:color="auto" w:fill="C1E4F5" w:themeFill="accent1" w:themeFillTint="33"/>
          </w:tcPr>
          <w:p w14:paraId="4D1879DD" w14:textId="1D897925" w:rsidR="00FB022E" w:rsidRPr="009E3EFC" w:rsidRDefault="00FB02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me 2: </w:t>
            </w:r>
            <w:r w:rsidR="00B81343"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ges</w:t>
            </w:r>
            <w:r w:rsidR="00736061"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the medication management and use (MMU) process</w:t>
            </w:r>
            <w:r w:rsidR="009E3EFC"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118" w:type="dxa"/>
            <w:shd w:val="clear" w:color="auto" w:fill="C1E4F5" w:themeFill="accent1" w:themeFillTint="33"/>
          </w:tcPr>
          <w:p w14:paraId="3F07ED46" w14:textId="1DE422B3" w:rsidR="00FB022E" w:rsidRPr="009E3EFC" w:rsidRDefault="000F174A" w:rsidP="00CC59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me 3: </w:t>
            </w:r>
            <w:r w:rsidR="00B424E9"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ilitators</w:t>
            </w:r>
            <w:r w:rsidR="000928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</w:t>
            </w:r>
            <w:r w:rsidR="00B424E9" w:rsidRPr="009E3E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arriers</w:t>
            </w:r>
          </w:p>
        </w:tc>
      </w:tr>
      <w:tr w:rsidR="009E3EFC" w:rsidRPr="009E3EFC" w14:paraId="530C5B01" w14:textId="77777777" w:rsidTr="001446EB">
        <w:tc>
          <w:tcPr>
            <w:tcW w:w="1555" w:type="dxa"/>
          </w:tcPr>
          <w:p w14:paraId="73AAFD49" w14:textId="241DD437" w:rsidR="009E3EFC" w:rsidRPr="003F7950" w:rsidRDefault="009E3EFC" w:rsidP="009E3E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3F79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INAHL </w:t>
            </w:r>
          </w:p>
        </w:tc>
        <w:tc>
          <w:tcPr>
            <w:tcW w:w="2409" w:type="dxa"/>
          </w:tcPr>
          <w:p w14:paraId="276306EB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"bar-cod*"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fi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</w:t>
            </w:r>
          </w:p>
          <w:p w14:paraId="1D0D1D0C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01C3E1D1" w14:textId="1B200744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(2d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W2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rma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code*)) </w:t>
            </w:r>
          </w:p>
        </w:tc>
        <w:tc>
          <w:tcPr>
            <w:tcW w:w="2268" w:type="dxa"/>
          </w:tcPr>
          <w:p w14:paraId="36C36E21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or drug*) W2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pa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compound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pens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ministr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) </w:t>
            </w:r>
          </w:p>
          <w:p w14:paraId="0264CB33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52BAD1FC" w14:textId="6FD40385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proofErr w:type="gram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onic</w:t>
            </w:r>
            <w:proofErr w:type="gram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cation management system*" or "closed loop medication*" </w:t>
            </w:r>
          </w:p>
        </w:tc>
        <w:tc>
          <w:tcPr>
            <w:tcW w:w="3118" w:type="dxa"/>
          </w:tcPr>
          <w:p w14:paraId="3397F4AA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rrier* or facilitator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bili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nabler* or "human factor*" or ((perception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xperience* or </w:t>
            </w:r>
          </w:p>
          <w:p w14:paraId="6791E503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nowledge or </w:t>
            </w:r>
          </w:p>
          <w:p w14:paraId="630B9A53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titude* or </w:t>
            </w:r>
          </w:p>
          <w:p w14:paraId="4F2C541E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spective* or </w:t>
            </w:r>
          </w:p>
          <w:p w14:paraId="6416A031" w14:textId="72A3E74D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ew*) W4 (nurse* or pharmacist*)) </w:t>
            </w:r>
          </w:p>
        </w:tc>
      </w:tr>
      <w:tr w:rsidR="009E3EFC" w:rsidRPr="009E3EFC" w14:paraId="407DBC53" w14:textId="77777777" w:rsidTr="001446EB">
        <w:tc>
          <w:tcPr>
            <w:tcW w:w="1555" w:type="dxa"/>
          </w:tcPr>
          <w:p w14:paraId="004C4BFF" w14:textId="73830D47" w:rsidR="009E3EFC" w:rsidRPr="003F7950" w:rsidRDefault="009E3EFC" w:rsidP="009E3E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3F79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vid MEDLINE </w:t>
            </w:r>
          </w:p>
        </w:tc>
        <w:tc>
          <w:tcPr>
            <w:tcW w:w="2409" w:type="dxa"/>
          </w:tcPr>
          <w:p w14:paraId="05A140C0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"bar-cod*"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fi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</w:t>
            </w:r>
          </w:p>
          <w:p w14:paraId="163DC511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0A0C1D47" w14:textId="5ABDE34F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(2d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adj3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rma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code*)) </w:t>
            </w:r>
          </w:p>
        </w:tc>
        <w:tc>
          <w:tcPr>
            <w:tcW w:w="2268" w:type="dxa"/>
          </w:tcPr>
          <w:p w14:paraId="41C62823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or drug*) adj3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pa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compound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pens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ministr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) </w:t>
            </w:r>
          </w:p>
          <w:p w14:paraId="69FEA9C5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0DCBE3A5" w14:textId="69C3C959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proofErr w:type="gram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onic</w:t>
            </w:r>
            <w:proofErr w:type="gram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cation management system*" or "closed loop medication*" </w:t>
            </w:r>
          </w:p>
        </w:tc>
        <w:tc>
          <w:tcPr>
            <w:tcW w:w="3118" w:type="dxa"/>
          </w:tcPr>
          <w:p w14:paraId="171052EC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rrier* or facilitator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bili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nabler* or "human factor*" or ((perception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xperience* or </w:t>
            </w:r>
          </w:p>
          <w:p w14:paraId="6849D750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nowledge or </w:t>
            </w:r>
          </w:p>
          <w:p w14:paraId="73D5FF03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titude* or </w:t>
            </w:r>
          </w:p>
          <w:p w14:paraId="73A505F4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spective* or </w:t>
            </w:r>
          </w:p>
          <w:p w14:paraId="61E8F14B" w14:textId="1CE26930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ew*) adj5 (nurse* or pharmacist*)) </w:t>
            </w:r>
          </w:p>
        </w:tc>
      </w:tr>
      <w:tr w:rsidR="009E3EFC" w:rsidRPr="009E3EFC" w14:paraId="6C0CB0AD" w14:textId="77777777" w:rsidTr="001446EB">
        <w:tc>
          <w:tcPr>
            <w:tcW w:w="1555" w:type="dxa"/>
          </w:tcPr>
          <w:p w14:paraId="148B2EC8" w14:textId="42CABA6D" w:rsidR="009E3EFC" w:rsidRPr="003F7950" w:rsidRDefault="009E3EFC" w:rsidP="009E3E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3F79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>Scopus</w:t>
            </w:r>
            <w:proofErr w:type="spellEnd"/>
          </w:p>
        </w:tc>
        <w:tc>
          <w:tcPr>
            <w:tcW w:w="2409" w:type="dxa"/>
          </w:tcPr>
          <w:p w14:paraId="17986DB8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"bar-cod*"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fi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</w:t>
            </w:r>
          </w:p>
          <w:p w14:paraId="4DB5D73A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3A8E7DA2" w14:textId="360EC2CB" w:rsidR="009E3EFC" w:rsidRPr="009E3EFC" w:rsidRDefault="009E3EFC" w:rsidP="009E3E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</w:rPr>
              <w:t xml:space="preserve">((2d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q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) W/2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bar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pharmacod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 xml:space="preserve">* or code*)) </w:t>
            </w:r>
          </w:p>
        </w:tc>
        <w:tc>
          <w:tcPr>
            <w:tcW w:w="2268" w:type="dxa"/>
          </w:tcPr>
          <w:p w14:paraId="06F34505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 or drug*) W/2 (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par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compound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pens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ministra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) </w:t>
            </w:r>
          </w:p>
          <w:p w14:paraId="3DAB8245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</w:t>
            </w:r>
          </w:p>
          <w:p w14:paraId="07767491" w14:textId="7F7EC609" w:rsidR="009E3EFC" w:rsidRPr="009E3EFC" w:rsidRDefault="009E3EFC" w:rsidP="009E3E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proofErr w:type="gramStart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>electronic</w:t>
            </w:r>
            <w:proofErr w:type="gramEnd"/>
            <w:r w:rsidRPr="009E3EFC">
              <w:rPr>
                <w:rFonts w:ascii="Times New Roman" w:hAnsi="Times New Roman" w:cs="Times New Roman"/>
                <w:sz w:val="22"/>
                <w:szCs w:val="22"/>
              </w:rPr>
              <w:t xml:space="preserve"> medication management system*" or "closed loop medication*" </w:t>
            </w:r>
          </w:p>
        </w:tc>
        <w:tc>
          <w:tcPr>
            <w:tcW w:w="3118" w:type="dxa"/>
          </w:tcPr>
          <w:p w14:paraId="30A38682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rrier* or facilitator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bilit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nabler* or "human factor*" or ((perception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n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enc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</w:t>
            </w:r>
            <w:proofErr w:type="spellEnd"/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 or experience* or </w:t>
            </w:r>
          </w:p>
          <w:p w14:paraId="0C6BF6A2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nowledge or </w:t>
            </w:r>
          </w:p>
          <w:p w14:paraId="24E14A51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titude* or </w:t>
            </w:r>
          </w:p>
          <w:p w14:paraId="71ECD85E" w14:textId="77777777" w:rsidR="009E3EFC" w:rsidRPr="009E3EFC" w:rsidRDefault="009E3EFC" w:rsidP="009E3EFC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spective* or </w:t>
            </w:r>
          </w:p>
          <w:p w14:paraId="66628171" w14:textId="793D8B43" w:rsidR="009E3EFC" w:rsidRPr="009E3EFC" w:rsidRDefault="009E3EFC" w:rsidP="009E3E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FC">
              <w:rPr>
                <w:rFonts w:ascii="Times New Roman" w:hAnsi="Times New Roman" w:cs="Times New Roman"/>
                <w:sz w:val="22"/>
                <w:szCs w:val="22"/>
              </w:rPr>
              <w:t xml:space="preserve">view*) W/4 (nurse* or pharmacist*)) </w:t>
            </w:r>
          </w:p>
        </w:tc>
      </w:tr>
    </w:tbl>
    <w:p w14:paraId="43B3D8E6" w14:textId="19363102" w:rsidR="00CC44D2" w:rsidRPr="009E3EFC" w:rsidRDefault="00BE1D73">
      <w:pPr>
        <w:rPr>
          <w:rFonts w:ascii="Times New Roman" w:hAnsi="Times New Roman" w:cs="Times New Roman"/>
          <w:sz w:val="22"/>
          <w:szCs w:val="22"/>
        </w:rPr>
      </w:pPr>
      <w:r w:rsidRPr="009E3EFC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9E3EFC">
        <w:rPr>
          <w:rFonts w:ascii="Times New Roman" w:hAnsi="Times New Roman" w:cs="Times New Roman"/>
          <w:sz w:val="22"/>
          <w:szCs w:val="22"/>
        </w:rPr>
        <w:t>preparation</w:t>
      </w:r>
      <w:proofErr w:type="gramEnd"/>
      <w:r w:rsidRPr="009E3EFC">
        <w:rPr>
          <w:rFonts w:ascii="Times New Roman" w:hAnsi="Times New Roman" w:cs="Times New Roman"/>
          <w:sz w:val="22"/>
          <w:szCs w:val="22"/>
        </w:rPr>
        <w:t>, dispensing, or administration OR electronic medication management or closed loop medication management</w:t>
      </w:r>
    </w:p>
    <w:sectPr w:rsidR="00CC44D2" w:rsidRPr="009E3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0219E2"/>
    <w:rsid w:val="00092862"/>
    <w:rsid w:val="000F174A"/>
    <w:rsid w:val="00136C62"/>
    <w:rsid w:val="001446EB"/>
    <w:rsid w:val="001D0BF6"/>
    <w:rsid w:val="00233EC0"/>
    <w:rsid w:val="002B0632"/>
    <w:rsid w:val="003311A9"/>
    <w:rsid w:val="00387020"/>
    <w:rsid w:val="003E3ADC"/>
    <w:rsid w:val="003F7950"/>
    <w:rsid w:val="00422EE8"/>
    <w:rsid w:val="004B3D5A"/>
    <w:rsid w:val="00507590"/>
    <w:rsid w:val="00736061"/>
    <w:rsid w:val="00860C9B"/>
    <w:rsid w:val="008B7A59"/>
    <w:rsid w:val="009D3424"/>
    <w:rsid w:val="009D6236"/>
    <w:rsid w:val="009E3EFC"/>
    <w:rsid w:val="00A435A2"/>
    <w:rsid w:val="00A75B14"/>
    <w:rsid w:val="00AE7BB4"/>
    <w:rsid w:val="00B424E9"/>
    <w:rsid w:val="00B56BD6"/>
    <w:rsid w:val="00B81343"/>
    <w:rsid w:val="00B92F0C"/>
    <w:rsid w:val="00BE1D73"/>
    <w:rsid w:val="00C914C6"/>
    <w:rsid w:val="00CC44D2"/>
    <w:rsid w:val="00CC59CE"/>
    <w:rsid w:val="00E91488"/>
    <w:rsid w:val="00FB022E"/>
    <w:rsid w:val="1D02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219E2"/>
  <w15:chartTrackingRefBased/>
  <w15:docId w15:val="{1112BBB9-7CE5-4FAD-AAFB-B7CA0538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rPr>
      <w:rFonts w:eastAsiaTheme="majorEastAsia" w:cstheme="majorBidi"/>
      <w:color w:val="272727" w:themeColor="text1" w:themeTint="D8"/>
    </w:rPr>
  </w:style>
  <w:style w:type="character" w:customStyle="1" w:styleId="OtsikkoChar">
    <w:name w:val="Otsikko Char"/>
    <w:basedOn w:val="Kappaleenoletusfontti"/>
    <w:link w:val="Otsikk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tsikko">
    <w:name w:val="Title"/>
    <w:basedOn w:val="Normaali"/>
    <w:next w:val="Normaali"/>
    <w:link w:val="Otsikk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laotsikkoChar">
    <w:name w:val="Alaotsikko Char"/>
    <w:basedOn w:val="Kappaleenoletusfontti"/>
    <w:link w:val="Alaotsikk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aotsikko">
    <w:name w:val="Subtitle"/>
    <w:basedOn w:val="Normaali"/>
    <w:next w:val="Normaali"/>
    <w:link w:val="Alaotsikk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Voimakaskorostus">
    <w:name w:val="Intense Emphasis"/>
    <w:basedOn w:val="Kappaleenoletusfontti"/>
    <w:uiPriority w:val="21"/>
    <w:qFormat/>
    <w:rPr>
      <w:i/>
      <w:iCs/>
      <w:color w:val="0F4761" w:themeColor="accent1" w:themeShade="BF"/>
    </w:rPr>
  </w:style>
  <w:style w:type="character" w:customStyle="1" w:styleId="LainausChar">
    <w:name w:val="Lainaus Char"/>
    <w:basedOn w:val="Kappaleenoletusfontti"/>
    <w:link w:val="Lainaus"/>
    <w:uiPriority w:val="29"/>
    <w:rPr>
      <w:i/>
      <w:iCs/>
      <w:color w:val="404040" w:themeColor="text1" w:themeTint="BF"/>
    </w:rPr>
  </w:style>
  <w:style w:type="paragraph" w:styleId="Lainaus">
    <w:name w:val="Quote"/>
    <w:basedOn w:val="Normaali"/>
    <w:next w:val="Normaali"/>
    <w:link w:val="Lainaus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B0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6B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lang w:val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B424E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424E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424E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424E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424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tunen, Sini K</dc:creator>
  <cp:keywords/>
  <dc:description/>
  <cp:lastModifiedBy>Sini Kuitunen</cp:lastModifiedBy>
  <cp:revision>30</cp:revision>
  <dcterms:created xsi:type="dcterms:W3CDTF">2024-07-03T21:34:00Z</dcterms:created>
  <dcterms:modified xsi:type="dcterms:W3CDTF">2024-10-07T16:40:00Z</dcterms:modified>
</cp:coreProperties>
</file>